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 Sequence information for gene-specific probes.</w:t>
        <w:br/>
      </w:r>
    </w:p>
    <w:tbl>
      <w:tblPr>
        <w:tblW w:w="10405" w:type="dxa"/>
        <w:jc w:val="left"/>
        <w:tblInd w:w="-10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810"/>
        <w:gridCol w:w="540"/>
        <w:gridCol w:w="5040"/>
        <w:gridCol w:w="3385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10" w:after="10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10" w:after="10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 xml:space="preserve">Gen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10" w:after="10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Tag#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10" w:after="10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Upstream Probe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10" w:after="10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Downstream Prob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KBTBD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TAATCTCAATCAATACAAATC AATCCTGGGCATAAATAG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GAGCCTCGTATGTTTGTC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SERPINE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TATCAATACATACTACAATCATAGACAAGGTTGCTGTTG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GTGTGCCTGTCACTACT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LOC2829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ACACTTTATCAAATCTTACAATCTTCCTGTAAGAACTTCAGC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CTCTCAGGACCTTTTTCTT 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11ORF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ACATTACCAATAATCTTCAAATC AACTTGAGGGTGTAGAGGT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CCACGCTTGTTTGCCTG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CR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AATTCAAATCACAATAATCAATCCTTTCGATTCGTTAAGAGA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ACATTTTACCCACACAC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BACH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ACAATCTTTTACAATCAAATCCTCTGTACCTCTCATAAC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TCAACGACTGTAACAGGT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5ORF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AATTCATTTACCAATTTACCAAT TGGATAAGATTGCTTCCTC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CTCCTCATTACGTGTTC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PECAM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AATCCTTTTACATTCATTACTTACTTGTAGTGAGCGGAGATCG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CCACTGCACTCCAGCCTG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POP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AATCTTCTATATCAACATCTTAC GAACAGAACAATCTGGGTA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ACAGCATCTTCCACAGT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SCML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ATCATACATACATACAAATCTACA TAGATTGGTTTCCATACA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AGTTCTCCGTCCTATGC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GAS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ACAAATCATCAATCACTTTAATC ATGAGTTATTTCACACATT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GAGCACATGGCTGTGTT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SATB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ACACTTTCTTTCTTTCTTTCTTTCTTGGCAGCCCCAGGTGAA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TCAAGGATTGTTTGGTA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PTK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ATACTTCATTCATTCATCAATTCA ATATATGGACATGGCAGGC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TTTGGGAACCAAGCTAT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AIF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AATCAATCTTCATTCAAATCATCATCTACACGTTGCCCATCAT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CTTCTTCCATCCTTAGAG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NBE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AAATCTCAAATACTCAAATCAGTACATATTGTGTCGGTA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CTATGAGGCATGTTACAG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ZNF5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ATCAATTACTTACTCAAATACTGTGTGTTGGACAGAGTGG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GGCTGAGCACTGTCACA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NRIP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TTACAATACTTCAATACAATCTGCATGAAAAGTGGCATG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GACCCTGTGCATCTGTGC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PTPR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 xml:space="preserve">TAATACGACTCACTATAGGGAATCCTTTCTTTAATCTCAAATCATTTTTCAGCCTGTGGCCCAG 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CTGGTCAAGAAAACAAG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TBXA2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AATCCTTTTTACTCAATTCAATCAGGAAGGCTCTGTCCAGAAA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TTGAATGTGAAACGGGG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SCML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TCAATCATTCAAATCTCAACTTTGCACTTTGCACTGCCACA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GTGACGATGGAACTATGT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STMN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ATTACCTTTTCAATACAATACGTCTCCTTCCACAATGAC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TTGTTTGGATGCCTCAGC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S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TTCAATTACTTCAAATCTTCACACCTCTCTTTTTCAGTT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GACTTCCACACCTAGCA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Naï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YORF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TACTCAAAATCTACACTTTTTCATCTGCCGCATCTTGATAC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CTTCCAGTCTCCAGAAC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ontro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TUB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6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AATCTTACCAATTCATAATCTTCACCCAAAAAAGAATGAACAC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CTGACTCTGGAGTGGTGT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ontro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ACT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6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ATCATAATCTCATAATCCAATGTCATTCCAAATATGAGA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TTGTTACAGGAAGTCCC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ontro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TUBG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6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ACTTCATATACTTTATACTACATCAGAGCACAGATCAGGGA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CACGCATCTCTTTCTCA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ontro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HNRPA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ACATATTCAAATTACTACTTACGCCTGGACCTGTGGACCC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TTGTAAAGAGTAAATTGT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ADAM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TTCAAATCAATACTCAACTTTTTGTGAAGAGCAAGGAAG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TTAGTAGAAGCCACCTG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1ORF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ACAAACAAACAAACATTATCAAGTGATCTGTGGGACTGTC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GCCTGTTACTCATCCTGCT 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ANXA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AATCTTACTACAAATCCTTTCTTTCTCACAGCTATCGTGAAG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GCCACAAGCAAACCAGCT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TNFRSF1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TACCTTTATACCTTTCTTTTTACTGGAGACAAGAAGGGTTTT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CCCTGGAATCAAGATGT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RIP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TCACTTTTCAATCAACTTTAATCGGAGACCCCATCCTTGGC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TGCAGGGCCACTGTCCA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IL2R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ATTATTCACTTCAAACTAATCTACCCTCTCTGCAAGTCGGTCT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TATCCCCCCAAATGGAA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GLIPR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ATTACTTCACTTTAATCCTTTACAGCGAGACCAAGTGAAA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TTACTACTCTGTTGTATA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SMAD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TTCATATACATACCAATTCATATCAAGTATGGTAGGGGA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CAGGCTTGGGGAAAATGGC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KLF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AATTTCATCATTCATTCATTTCA ACTGAGAATGCTAATGGT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GTTGATTGTATGTTGAGG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LIC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AATTCATTTCATTCACAATCAATGGGGATGAGGGAAAGAAA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GGGGCCTGGGTCAGATTTT 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GARNL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TTCATCTTTTCATCTTTCAATACTGTGGCTTGGAAGTGA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CCATGTGACGACGACTT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SLAMF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ATCATTACACTTTTCAACAATGAAGAAGAGGTAAAACGAA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TTACCAGACAACAGTGG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ASP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TCTACATTATTCACAACATTA ACTGTATGAATGTCTGTG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GGAAGTGAAGAGATCCT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PHACTR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ATCTTCATATTTCACTATAAACCACAAGACCTCTCTATAA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TAAATGTAAGACATCACCA 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D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TCAATTACAATACTCATTACA ACAACCTGTATCCCAAGCA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GGTCATTCAAGACACAGA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AHNA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TTTACCAATCTTTCTTTATACCCAGCCAGTTTGGTGCTGA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GTGAGAGGAAATTAGAATC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EPHA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TTTCACAATTCAATTACTCAAGGCAAGAATTGGTATCACA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CATCACGCACCAGAATAA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YB5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 xml:space="preserve">TAATACGACTCACTATAGGGTACATCAACAATTCATTCAATACACTGAGTCACCATTTGGCTTC 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GCCTGGAAATAGTGTGTT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ANXA2P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CTCATTAACTTACTTCATAATGAGCTGAGGCAGGAGAAT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TGAACCCGGAAGGCAGA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KLF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 xml:space="preserve">TAATACGACTCACTATAGGGAAACAAACTTCACATCTCAATAATAGGAGTTTTTTGGGGATGTG 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GGTAGTTGGGTAGAAAAA 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WEE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TCAATCTTTCAATTTACTTACTAGGCATTGCATGAACCA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GATGATGATTCTGTGGAG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8ORF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AATATACCAATATCATCATTTACTGCTGCTTGGACAGCTAGA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CATCCTCTAGTTAGTTT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AIM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TTTCAATCAATCATCAACAATTGTAAGTTACCTGAAAGC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GTTCACAGGCTCCTCTC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OPT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CAATCATCTTTATACTTCACAATCAAGTGTGGAGAGGTTCTG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GACATAGACACGTTACAG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D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AATTATACATCTCATCTTCTACACCTCCTCATCTGGGGGAG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ATAGTATCCTCCAGGTTT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S100A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TTTTCAATCACTTTCAATTCATTGGACAGCAACAGGGACAA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GGTGGACTTCCAAGAGTA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TO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TATATACACTTCTCAATAACTAACGCAGCTTTGACTTTGACA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GGTTTGTGCAGGAAAGCAC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FA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AATTTACTCATATACATCACTTTTAAACTGAAGCAGATACCT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ACCACCTAAAGAACTTCC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ATP2B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AATATCATCATCTTTATCATTACAATGATGACAATCCTCTT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ATCACCCCACCCCACATTCTCCCTTTAGTGAGGGTTAA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ITGB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CTACTAATTCATTAACATTACTACGCGTAAGGGATCTTCCTTGG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GATGACTTGATTGTGGGTGGTCCCTTTAGTGAGGGTTAAT</w:t>
            </w:r>
          </w:p>
        </w:tc>
      </w:tr>
      <w:tr>
        <w:trPr>
          <w:trHeight w:val="7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LGALS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5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 xml:space="preserve">TAATACGACTCACTATAGGGTCATCAATCAATCTTTTTCACTTTGAATTTCTGGTGACATAGAC 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TCACCAGTGCTTCATATACTCCCTTTAGTGAGGGTTAAT</w:t>
            </w:r>
          </w:p>
        </w:tc>
      </w:tr>
      <w:tr>
        <w:trPr>
          <w:trHeight w:val="9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Mem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b/>
                <w:b/>
                <w:sz w:val="11"/>
              </w:rPr>
            </w:pPr>
            <w:r>
              <w:rPr>
                <w:b/>
                <w:sz w:val="11"/>
              </w:rPr>
              <w:t>CMRF-35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6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TAATACGACTCACTATAGGGAATCTACAAATCCAATAATCTCATTAGCTTTGTCAATCACAGCC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11"/>
              </w:rPr>
            </w:pPr>
            <w:r>
              <w:rPr>
                <w:sz w:val="11"/>
              </w:rPr>
              <w:t>CCATAGGAACGTCTGGAATTTCCCTTTAGTGAGGGTTAAT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13:57:00Z</dcterms:created>
  <dc:creator>philip.dooner</dc:creator>
  <dc:description/>
  <dc:language>en-US</dc:language>
  <cp:lastModifiedBy>philip.dooner</cp:lastModifiedBy>
  <dcterms:modified xsi:type="dcterms:W3CDTF">2008-08-01T13:57:00Z</dcterms:modified>
  <cp:revision>1</cp:revision>
  <dc:subject/>
  <dc:title>Supplementary Table 1</dc:title>
</cp:coreProperties>
</file>